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B49" w:rsidRPr="00275FCB" w:rsidRDefault="00275FCB">
      <w:pPr>
        <w:rPr>
          <w:rFonts w:ascii="Times New Roman" w:hAnsi="Times New Roman" w:cs="Times New Roman"/>
        </w:rPr>
      </w:pPr>
      <w:r w:rsidRPr="00275FCB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t</w:t>
      </w:r>
      <w:r w:rsidRPr="00275FCB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The result of PCR array</w:t>
      </w:r>
      <w:bookmarkStart w:id="0" w:name="_GoBack"/>
      <w:bookmarkEnd w:id="0"/>
    </w:p>
    <w:tbl>
      <w:tblPr>
        <w:tblW w:w="7640" w:type="dxa"/>
        <w:tblLook w:val="04A0" w:firstRow="1" w:lastRow="0" w:firstColumn="1" w:lastColumn="0" w:noHBand="0" w:noVBand="1"/>
      </w:tblPr>
      <w:tblGrid>
        <w:gridCol w:w="1740"/>
        <w:gridCol w:w="1740"/>
        <w:gridCol w:w="2080"/>
        <w:gridCol w:w="2080"/>
      </w:tblGrid>
      <w:tr w:rsidR="00275FCB" w:rsidRPr="00275FCB" w:rsidTr="00275FCB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osi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ymbo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old Chang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25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BRA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3035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06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66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65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16L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35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16L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96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502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4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8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874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4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052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4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46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4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34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330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57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9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68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B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ATG9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4.35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5238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124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60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207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87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0208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48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0752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808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54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IP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88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045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37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C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CDKN1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73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2876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33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N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92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81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80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416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45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2257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PK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759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AM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23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AM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9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774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D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IF2AK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3.22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72706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G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35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793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24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6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49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33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RA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7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D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ABARAPL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80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294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976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559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027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91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65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00496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27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1330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22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79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21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3990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79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IRG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2.28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8240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LAMP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20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37661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MAP1LC3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92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0543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MAP1LC3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3.30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0107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MAPK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17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5833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E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MAPK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39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0616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MTO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1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4658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NFK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2.19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9100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NPC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8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1110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IK3C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7123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IK3C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25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4053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IK3R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8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84613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RKAA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1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7829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TE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34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9256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AB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7014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14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463906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GS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15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67681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F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PS6K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1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51610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SNC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7.89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30938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SQSTM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28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2292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TGF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8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79399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TGM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49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7476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TMEM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30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28351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648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3695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TNFSF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2.08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29423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TP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8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88246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ULK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52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88524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ULK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97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259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UVRA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62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009688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WIPI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24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17367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ACT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2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88068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B2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1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852332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0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1510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PRT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8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77116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PLP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98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79438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GD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24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41579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T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5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709045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T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08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598153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RT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16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361001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P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1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447196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H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PP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1.19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kern w:val="0"/>
                <w:sz w:val="22"/>
              </w:rPr>
              <w:t>0.383967</w:t>
            </w:r>
          </w:p>
        </w:tc>
      </w:tr>
      <w:tr w:rsidR="00275FCB" w:rsidRPr="00275FCB" w:rsidTr="00275FC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FCB" w:rsidRPr="00275FCB" w:rsidRDefault="00275FCB" w:rsidP="00275FC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5F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855</w:t>
            </w:r>
          </w:p>
        </w:tc>
      </w:tr>
    </w:tbl>
    <w:p w:rsidR="00275FCB" w:rsidRDefault="00275FCB">
      <w:pPr>
        <w:rPr>
          <w:rFonts w:hint="eastAsia"/>
        </w:rPr>
      </w:pPr>
    </w:p>
    <w:sectPr w:rsidR="00275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FCB"/>
    <w:rsid w:val="00202B49"/>
    <w:rsid w:val="0027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66982-A4A7-4609-AF7E-D9F216CEC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2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41</Characters>
  <Application>Microsoft Office Word</Application>
  <DocSecurity>0</DocSecurity>
  <Lines>18</Lines>
  <Paragraphs>5</Paragraphs>
  <ScaleCrop>false</ScaleCrop>
  <Company>Microsoft</Company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问</dc:creator>
  <cp:keywords/>
  <dc:description/>
  <cp:lastModifiedBy>叶问</cp:lastModifiedBy>
  <cp:revision>1</cp:revision>
  <dcterms:created xsi:type="dcterms:W3CDTF">2021-03-07T04:12:00Z</dcterms:created>
  <dcterms:modified xsi:type="dcterms:W3CDTF">2021-03-07T04:13:00Z</dcterms:modified>
</cp:coreProperties>
</file>